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81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170"/>
        <w:gridCol w:w="2520"/>
        <w:gridCol w:w="1710"/>
        <w:gridCol w:w="2340"/>
        <w:gridCol w:w="1260"/>
      </w:tblGrid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ourier" w:hAnsi="Courier" w:cs="Courier"/>
                <w:b/>
                <w:b/>
                <w:sz w:val="12"/>
              </w:rPr>
            </w:pPr>
            <w:r>
              <w:rPr>
                <w:rFonts w:cs="Courier" w:ascii="Courier" w:hAnsi="Courier"/>
                <w:b/>
                <w:sz w:val="1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b/>
                <w:b/>
                <w:sz w:val="12"/>
              </w:rPr>
            </w:pPr>
            <w:r>
              <w:rPr>
                <w:rFonts w:cs="Courier" w:ascii="Courier" w:hAnsi="Courier"/>
                <w:b/>
                <w:sz w:val="12"/>
              </w:rPr>
              <w:t>Gene Nam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b/>
                <w:b/>
                <w:sz w:val="12"/>
              </w:rPr>
            </w:pPr>
            <w:r>
              <w:rPr>
                <w:rFonts w:cs="Courier" w:ascii="Courier" w:hAnsi="Courier"/>
                <w:b/>
                <w:sz w:val="12"/>
              </w:rPr>
              <w:t>Accession Number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Courier" w:hAnsi="Courier" w:cs="Courier"/>
                <w:b/>
                <w:b/>
                <w:sz w:val="12"/>
              </w:rPr>
            </w:pPr>
            <w:r>
              <w:rPr>
                <w:rFonts w:cs="Courier" w:ascii="Courier" w:hAnsi="Courier"/>
                <w:b/>
                <w:sz w:val="12"/>
              </w:rPr>
              <w:t>[</w:t>
            </w:r>
            <w:r>
              <w:rPr>
                <w:rFonts w:cs="Courier" w:ascii="Courier" w:hAnsi="Courier"/>
                <w:b/>
                <w:color w:val="000000"/>
                <w:sz w:val="12"/>
              </w:rPr>
              <w:t>Mus musculus]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b/>
                <w:b/>
                <w:sz w:val="12"/>
              </w:rPr>
            </w:pPr>
            <w:r>
              <w:rPr>
                <w:rFonts w:cs="Courier" w:ascii="Courier" w:hAnsi="Courier"/>
                <w:b/>
                <w:sz w:val="12"/>
              </w:rPr>
              <w:t xml:space="preserve">Conserved 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b/>
                <w:sz w:val="12"/>
              </w:rPr>
              <w:t>Protein Domain(s) (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b/>
                <w:b/>
                <w:sz w:val="12"/>
              </w:rPr>
            </w:pPr>
            <w:r>
              <w:rPr>
                <w:rFonts w:cs="Courier" w:ascii="Courier" w:hAnsi="Courier"/>
                <w:b/>
                <w:sz w:val="12"/>
              </w:rPr>
              <w:t>RT-PCR Prime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b/>
                <w:b/>
                <w:sz w:val="12"/>
              </w:rPr>
            </w:pPr>
            <w:r>
              <w:rPr>
                <w:rFonts w:cs="Courier" w:ascii="Courier" w:hAnsi="Courier"/>
                <w:b/>
                <w:sz w:val="12"/>
              </w:rPr>
              <w:t>Affymetrix Probeset(s)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bookmarkStart w:id="0" w:name="_Hlk3108389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Courier" w:ascii="Courier" w:hAnsi="Courier"/>
                <w:sz w:val="12"/>
              </w:rPr>
              <w:t>Desm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D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33563250|ref|NP_034173.1| desm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CAGCCTCTTCCACTCTC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GCTTTGACACCTGCCAAT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26731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26732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Emer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Em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&gt;gi|6679641|ref|NP_031953.1| emer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FF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GCCTTTCTGCTCTTTGTTTACT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CCTTAGGCTAGACCTTGC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17357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Hmb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Hmb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&gt;gi|30794512|ref|NP_038579.1| hydroxymethylbilane synth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CAGGAATTCAGTGCCATC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TATCCTGGTCCTTGGCT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26475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6930_x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HPR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Hprt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&gt;gi|7305155|ref|NP_038584.1| hypoxanthine guanine phosphoribosyl transferase 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GTACTTCAGGGATTTGAATCAC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AGATGGCCACAGGACTA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48736_a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LAP1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Tor1aip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&gt;gi|21450141|ref|NP_659040.1| lamina-associated polypeptide 1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26084_a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LAP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Tmp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&gt;gi|6755817|ref|NP_035735.1| thymopoiet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GTTCTCATCTAAGTACGTCCCGA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GGTTTCCATAGCTTGATAGAC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52036_a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1237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6020_at</w:t>
            </w:r>
          </w:p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6349_s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8976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Lb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Lb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&gt;gi|19527034|ref|NP_598576.1| lamin B recepto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GAGGTTGGATAGTTTCCCAGTCA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GTGGTATGTGTAATAGAAACCCAA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15829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Lamin 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Lm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&gt;gi|50355692|ref|NP_001002011.1| lamin A isoform 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GCACCGCTCTCATCAAC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TGAGCGCAGGTTGTA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21654_a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5472_a_at</w:t>
            </w:r>
          </w:p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6868_x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2212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7670_s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Lamin 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Lm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&gt;gi|9506843|ref|NP_062263.1| lamin A isoform C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GCACCGCTCTCATCAAC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TAGGCTGGCAGGGCT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21654_a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5472_a_at</w:t>
            </w:r>
          </w:p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6868_x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2212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7670_s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Lamin B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Lmnb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&gt;gi|6754556|ref|NP_034851.1| lamin B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ATGGAGATCAGCGCCTAC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CCACATCAACTCTCTTC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23520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3521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44459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Lamin B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Lmnb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&gt;gi|6754558|ref|NP_034852.1| lamin B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CGAGGAGGAGAGGCTGAA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GAGGTGTCCTCAGTCTC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1849_a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48531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LUM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Tmem4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&gt;gi|21311891|ref|NP_083042.1| transmembrane protein 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26434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39418_x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Man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lemd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&gt;gi|83028344|ref|XP_354566.4| PREDICTED: LEM domain containing 3 isoform 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GGGAGCACTACTCGGAC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GCCGCCAGATTTAGC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59700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5291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MEF2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Mef2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&gt;gi|13384624|ref|NP_079558.1| myocyte enhancer factor 2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CAGCAGCAGCACCTACATA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GTGATCCTCTCGGTC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21027_a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1028_a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4852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9946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45420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46484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1506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1507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Myogen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Myo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&gt;gi|13654247|ref|NP_112466.1| myogen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CTGCCCTGAGTTGAGAGAGAA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GAGACCTTGGTCAGAC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19391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Prpf38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&gt;gi|30794464|ref|NP_080121.1| PRP38 pre-mRNA processing factor 38 (yeast) domain containing 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17330 pfam03371, PRP38, PRP38 famil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8674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2869_at</w:t>
            </w:r>
          </w:p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5016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6506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Sfrs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33469007|ref|NP_081265.1| splicing factor, arginine/serine-rich 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7269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0077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9095_at</w:t>
            </w:r>
          </w:p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2371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3 (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Tmem48/NDC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&gt;gi|28077005|ref|NP_082631.1| transmembrane protein 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GTGTCTGCAATTTCTAACCC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AAAGTACATTATCAGCACC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60353_at</w:t>
            </w:r>
          </w:p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4173_at</w:t>
            </w:r>
          </w:p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3813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Tmem5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21312110|ref|NP_081113.1| transmembrane protein 5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6417 pfam05705, DUF829, Eukaryotic protein of unknown function (DUF82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GTGGGCACCATCTTTGACA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AGCAAGCAGGAAGTGAA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51479_a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D4Ertd429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68342032|ref|NP_001020277.1| hypothetical protein LOC230917 isoform 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4868_at</w:t>
            </w:r>
          </w:p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8529_at</w:t>
            </w:r>
          </w:p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8010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Nol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21311971|ref|NP_083003.1| hypothetical protein LOC7403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6916 pfam06807, Clp1, Pre-mRNA cleavage complex II protein Clp1;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11057 COG1341, COG1341, Predicted GTPase or GTP-binding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9338_a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2218_a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2219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3114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5330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7/15 (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Noc2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23956106|ref|NP_067278.1| nucleolar complex associated 2 homolo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15568 pfam03715, UPF0120, Uncharacterised protein family (UPF012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GATGGAGACACAGACACG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TCTGCTGTCCTCTCG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24323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6136_at</w:t>
            </w:r>
          </w:p>
        </w:tc>
      </w:tr>
      <w:tr>
        <w:trPr>
          <w:trHeight w:val="539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Lpgat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&gt;gi|26986567|ref|NP_758470.1| lysophosphatidylglycerol acyltransferase 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4304 smart00563, PlsC, Phosphate acyltransferases;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5778 pfam01553, Acyltransferase, Acyltransf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CCGGTTGTCGCTCAG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GCTCCTGTAATTATGTTCAAGG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24349_a_at</w:t>
            </w:r>
          </w:p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4350_s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Tor1aip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&gt;gi|46048324|ref|NP_766431.2| torsin A interacting protein 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14393 COG5271, MDN1, AAA ATPase containing von Willebrand factor type A (vWA) doma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CAGAGAAGTTTGAAAGCCATTG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</w:t>
            </w:r>
            <w:r>
              <w:rPr>
                <w:rFonts w:cs="Courier" w:ascii="Courier" w:hAnsi="Courier"/>
                <w:color w:val="000000"/>
                <w:sz w:val="12"/>
              </w:rPr>
              <w:t>CTGCCCTACACCCTC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35526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AK12220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&gt;gi|71274162|ref|NP_001025047.1| hypothetical protein LOC38203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5379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Sccpd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30520019|ref|NP_848768.1| saccharopine dehydrogenase (putative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6077 pfam03435, Saccharop_dh, Saccharopine dehydrogenase;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12604 COG3268, COG3268, Uncharacterized conserved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6510_at</w:t>
            </w:r>
          </w:p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8909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Wdr4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82994960|ref|XP_484662.2| PREDICTED: WD repeat domain 43 isoform 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9257 cd00200, WD40, WD40 doma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8389_s_at</w:t>
            </w:r>
          </w:p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8390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4122402O22Ri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27229251|ref|NP_084221.1| hypothetical protein LOC776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48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9530_a_at</w:t>
            </w:r>
          </w:p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9531_at</w:t>
            </w:r>
          </w:p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7024_at</w:t>
            </w:r>
          </w:p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3182_a_at</w:t>
            </w:r>
          </w:p>
        </w:tc>
      </w:tr>
      <w:tr>
        <w:trPr>
          <w:trHeight w:val="809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14a (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Wdr33, isofor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18043557|gb|AAH19463.1| Wdr33 prote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9257 cd00200, WD40, WD40 doma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TCACTGTTAAGGCAACTCCC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GCATCTCATCCAAAGGCT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53554_a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3874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5281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14b (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Wdr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&gt;gi|21362285|ref|NP_083142.2| WD repeat domain 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9257 cd00200, WD40, WD40 doma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CATGGGAAGGCCGCAGA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GTCATCAGGACCAGGAAA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18338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44434_at</w:t>
            </w:r>
          </w:p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44558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3322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6488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Wdr7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83523742|ref|NP_082875.1| WD repeat domain 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9257 cd00200, WD40, WD40 doma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42296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1649_a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BC02723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22122411|ref|NP_666084.1| hypothetical protein LOC2125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Times" w:cs="Courier"/>
                <w:color w:val="000000"/>
                <w:sz w:val="12"/>
              </w:rPr>
            </w:pPr>
            <w:r>
              <w:rPr>
                <w:rFonts w:eastAsia="Times" w:cs="Courier" w:ascii="Courier" w:hAnsi="Courier"/>
                <w:color w:val="000000"/>
                <w:sz w:val="12"/>
              </w:rPr>
              <w:t>1451439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5781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BC01348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30425362|ref|NP_848541.1| hypothetical protein LOC24594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5314 smart00360, RRM, RNA recognition moti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3411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3412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8021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19 (4)(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cord remov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BC0523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38142474|ref|NP_938043.1| hypothetical protein LOC2234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5375_at</w:t>
            </w:r>
          </w:p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40718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Utp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30725776|ref|NP_849249.1| Src-associated protein SAW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9257 cd00200, WD40, WD40 doma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4125_at</w:t>
            </w:r>
          </w:p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4846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Jmjd1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54611251|gb|AAH38376.1| Jmjd1b prote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5904 pfam02373, JmjC, jmjC doma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8320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2610307O08Ri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38083636|ref|XP_128954.2| PREDICTED: hypothetical protein LOC72512 isoform 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7911_at</w:t>
            </w:r>
          </w:p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47621_s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200007D18Ri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13385678|ref|NP_080446.1| hypothetical protein LOC6745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3333_at</w:t>
            </w:r>
          </w:p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3334_at</w:t>
            </w:r>
          </w:p>
          <w:p>
            <w:pPr>
              <w:pStyle w:val="Normal"/>
              <w:rPr>
                <w:rFonts w:ascii="Courier" w:hAnsi="Courier" w:eastAsia="Times" w:cs="Courier"/>
                <w:color w:val="000000"/>
                <w:sz w:val="12"/>
              </w:rPr>
            </w:pPr>
            <w:r>
              <w:rPr>
                <w:rFonts w:eastAsia="Times" w:cs="Courier" w:ascii="Courier" w:hAnsi="Courier"/>
                <w:color w:val="000000"/>
                <w:sz w:val="12"/>
              </w:rPr>
              <w:t>1437908_a_at</w:t>
            </w:r>
          </w:p>
          <w:p>
            <w:pPr>
              <w:pStyle w:val="Normal"/>
              <w:rPr>
                <w:rFonts w:ascii="Courier" w:hAnsi="Courier" w:eastAsia="Times" w:cs="Courier"/>
                <w:color w:val="000000"/>
                <w:sz w:val="12"/>
              </w:rPr>
            </w:pPr>
            <w:r>
              <w:rPr>
                <w:rFonts w:eastAsia="Times" w:cs="Courier" w:ascii="Courier" w:hAnsi="Courier"/>
                <w:color w:val="000000"/>
                <w:sz w:val="12"/>
              </w:rPr>
              <w:t>1438792_at</w:t>
            </w:r>
          </w:p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8793_x_at</w:t>
            </w:r>
          </w:p>
        </w:tc>
      </w:tr>
      <w:tr>
        <w:trPr>
          <w:trHeight w:val="62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Lemd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&gt;gi|22122563|ref|NP_666187.1| LEM domain containing 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GCTAGACAGCACGGTGA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GCTGCTCCTACCTTCTATAACA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24326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Tmem14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13384766|ref|NP_079663.1| transmembrane protein 14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7127 pfam03647, UPF0136, Uncharacterized protein family (UPF013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TCTCCAGACCTCCACATTACAA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AGCGTGAGCTGAAGT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16479_a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D11Bwg0280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54607102|ref|NP_001005867.1| hypothetical protein LOC52915 isoform 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17238 pfam02891, zf-MIZ, MIZ zinc fing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60739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110015K06Ri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 xml:space="preserve">&gt;gi|39930423|ref|NP_081024.1| hypothetical protein LOC68510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6943_at</w:t>
            </w:r>
          </w:p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43793_x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2010310D06Ri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29789387|ref|NP_766129.1| transmembrane protein induced by tumor necrosis factor alph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GCAACTCTTCAATGCGC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w:AGTCCTTCTTGTTCCC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35031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Mospd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28077073|ref|NP_084313.1| motile sperm domain containing 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5573 pfam00635, Motile_Sperm, MSP (Major sperm protein) doma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3961_a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60452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2700094F01Ri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40254356|ref|NP_848740.3| hypothetical protein LOC7264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GCACTTCGTTCAGACGC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CGTATGAAACATATTATTCCTGC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26797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2199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Spfh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23956396|ref|NP_705820.1|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4227 smart00244, PHB, prohibitin homologues;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5697 pfam01145, Band_7, SPFH domain / Band 7 famil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CGTGTGTCTTGTGAAAGTGAGATA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ATAAGGAAACAAACAGTGGCTAG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35223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Scara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22296589|ref|NP_083179.1| hypothetical protein LOC7114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178 smart00202, SR, Scavenger receptor Cys-ric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1336_at</w:t>
            </w:r>
          </w:p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1204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Slc39a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47059049|ref|NP_659057.2| solute carrier family 39 (zinc transporter), member 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5919 pfam02535, Zip, ZIP Zinc transport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5649_at</w:t>
            </w:r>
          </w:p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7035_at</w:t>
            </w:r>
          </w:p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8490_at</w:t>
            </w:r>
          </w:p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7770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2610301G19Ri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31560870|ref|NP_666167.2| hypothetical protein MGC77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eastAsia="Times" w:cs="Courier" w:ascii="Courier" w:hAnsi="Courier"/>
                <w:color w:val="000000"/>
                <w:sz w:val="12"/>
              </w:rPr>
              <w:t>1426012_a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Tmem7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30425256|ref|NP_780711.1| hypothetical protein LOC23940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9807_at</w:t>
            </w:r>
          </w:p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6684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AI46413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28495681|ref|XP_283952.1| PREDICTED: hypothetical protein LOC329828 isoform 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5679 pfam01055, Glyco_hydro_31, Glycosyl hydrolases family 3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GCACATGAATGACATTACACAC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CTCCACCTTCTCTGGC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35417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Alg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31560366|ref|NP_064382.2| alpha-1,3-mannosyltransferase ALG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7651 pfam00534, Glycos_transf_1, Glycosyl transferases group 1;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10312 COG0438, RfaG, Glycosyltransf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Times" w:cs="Courier"/>
                <w:color w:val="000000"/>
                <w:sz w:val="12"/>
              </w:rPr>
            </w:pPr>
            <w:r>
              <w:rPr>
                <w:rFonts w:eastAsia="Times" w:cs="Courier" w:ascii="Courier" w:hAnsi="Courier"/>
                <w:color w:val="000000"/>
                <w:sz w:val="12"/>
              </w:rPr>
              <w:t>1421059_a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3144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Ppapdc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21704026|ref|NP_663496.1| phosphatidic acid phosphatase type 2 domain containing 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8 smart00014, acidPPc, Acid phosphatase homologues;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4564 pfam01569, PAP2, PAP2 superfamil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CCCTGGCCCACTAGATAC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AGAGAAGGCTCCTATGGT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24362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42592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A930041I02Ri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86198339|ref|NP_848893.2| hypothetical protein LOC32027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Times" w:cs="Courier"/>
                <w:color w:val="000000"/>
                <w:sz w:val="12"/>
              </w:rPr>
            </w:pPr>
            <w:r>
              <w:rPr>
                <w:rFonts w:eastAsia="Times" w:cs="Courier" w:ascii="Courier" w:hAnsi="Courier"/>
                <w:color w:val="000000"/>
                <w:sz w:val="12"/>
              </w:rPr>
              <w:t>1440846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45081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Tysnd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20860640|ref|XP_125636.1| PREDICTED: trypsin domain containing 1 isoform 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8689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8690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41856_x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Vwa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42741661|ref|NP_766428.2| A-domain containing protein similar to matrilin and collage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9245 cd01472, vWA_collagen, von Willebrand factor (vWF) type A domain;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9248 cd01475, vWA_Matrilin, VWA_Matril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8567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AI42915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23346561|ref|NP_694766.1| expressed sequence AI42915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16422 pfam05127, DUF699, Putative ATPase (DUF699);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11158 COG1444, COG1444, Predicted P-loop ATPase fused to an acetyltransf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3692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47601_x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Slc25a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21311845|ref|NP_080922.1| solute carrier family 25 (mitochondrial carrier, glutamate), member 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5417 pfam00153, Mito_carr, Mitochondrial carrier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2653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Da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21703976|ref|NP_663471.1| hypothetical protein LOC2259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5947 pfam02733, Dak1, Dak1 domain;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5948 pfam02734, Dak2, DAK2 doma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5300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47244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46 (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27734797|ref|NP_775857.1| hypothetical protein LOC283238 [Homo sapiens]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 xml:space="preserve">gnl|CDD|25388 pfam00083, Sugar_tr, Sugar (and other) transporter;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12168 COG2814, AraJ, Arabinose efflux perme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Tm7sf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58037315|ref|NP_082730.1| transmembrane 7 superfamily member 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16915 pfam01222, ERG4_ERG24, Ergosterol biosynthesis ERG4/ERG24 famil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60684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4933424B01Ri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20270295|ref|NP_620096.1| hypothetical protein LOC7117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19211_s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9811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5076_a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oc4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31981994|ref|NP_705798.2| nucleolar complex associated 4 homolo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8841 pfam03914, CBF, CBF/Mak21 family;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14677 COG5593, COG5593, Nucleic-acid-binding protein possibly involved in ribosomal biogenes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ACTTGGCTGACCTCTTCC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CAGGCAGGGTGTCTA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23826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23827_s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43794_x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8095_x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LOC20918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82942779|ref|XP_127048.3|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one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0610007P14Ri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10946822|ref|NP_067421.1| hypothetical protein LOC585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5736 pfam03694, Erg28, Erg28 like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CTGTGGACATTCCTCCTC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TTTCTTCTGTCTGGATACTGG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54161_s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8286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2600011C06Ri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82942735|ref|XP_905075.1| PREDICTED: RNA binding motif protein 25 isoform 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5309 smart00311, PWI, PWI, domain in splicing factors;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5314 smart00360, RRM, RNA recognition moti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5522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5523_at</w:t>
            </w:r>
          </w:p>
          <w:p>
            <w:pPr>
              <w:pStyle w:val="Normal"/>
              <w:rPr>
                <w:rFonts w:ascii="Courier" w:hAnsi="Courier" w:eastAsia="Times" w:cs="Courier"/>
                <w:color w:val="000000"/>
                <w:sz w:val="12"/>
              </w:rPr>
            </w:pPr>
            <w:r>
              <w:rPr>
                <w:rFonts w:eastAsia="Times" w:cs="Courier" w:ascii="Courier" w:hAnsi="Courier"/>
                <w:color w:val="000000"/>
                <w:sz w:val="12"/>
              </w:rPr>
              <w:t>1425524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8907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8908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7862_at</w:t>
            </w:r>
          </w:p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eastAsia="Times" w:cs="Courier" w:ascii="Courier" w:hAnsi="Courier"/>
                <w:color w:val="000000"/>
                <w:sz w:val="12"/>
              </w:rPr>
              <w:t>1444496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4831426I19Ri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27369682|ref|NP_766088.1| hypothetical protein LOC21207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10914 COG1196, Smc, Chromosome segregation ATPas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TTATGCCCAAGGCTGGAC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AAGGAGTGTGTAATCCCAT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40402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Tdrd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82943193|ref|XP_127120.5| PREDICTED: tudor domain containing 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8960 cd00079, HELICc, Helicase superfamily c-terminal domain;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4255 smart00333, TUDOR, Tudor domain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6244 pfam04408, HA2, Helicase associated domain;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11354 COG1643, HrpA, HrpA-like helicas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eastAsia="Times" w:cs="Courier" w:ascii="Courier" w:hAnsi="Courier"/>
                <w:color w:val="000000"/>
                <w:sz w:val="12"/>
              </w:rPr>
              <w:t>1453357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Aph1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21492616|ref|NP_080950.1| anterior pharynx defective 1c homolo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6475 pfam06105, Aph-1, Aph-1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9466_s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 xml:space="preserve">Dullard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23956160|ref|NP_080293.1| Dullard homolo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3945 smart00577, CPDc, catalytic domain of ctd-like phosphatases;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14314 COG5190, FCP1, TFIIF-interacting CTD phosphatases, including NLI-interacting facto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GGGCTTACAGGAGCCAC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GCTGTCACCAGAGCCT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52100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D11Ertd759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82935492|ref|XP_900130.1| PREDICTED: similar to chromosome 17 open reading frame 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9102 cd00162, RING, RING-finger (Really Interesting New Gene) domain;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8893 cd00009, AAA, AAA-superfamily of ATPas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Times" w:cs="Courier"/>
                <w:color w:val="000000"/>
                <w:sz w:val="12"/>
              </w:rPr>
            </w:pPr>
            <w:r>
              <w:rPr>
                <w:rFonts w:eastAsia="Times" w:cs="Courier" w:ascii="Courier" w:hAnsi="Courier"/>
                <w:color w:val="000000"/>
                <w:sz w:val="12"/>
              </w:rPr>
              <w:t>1455500_at</w:t>
            </w:r>
          </w:p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60018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58 (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cord remov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Ncl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33469043|ref|NP_598770.1| nicalin homolo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17477 pfam04389, Peptidase_M28, Peptidase family M28;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6387 pfam05450, Nicastrin;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11940 COG2234, Iap, Predicted aminopeptidas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4203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2610304G08Ri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34328077|ref|NP_081710.1| hypothetical protein LOC704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15027 smart00582, RPR, domain present in proteins, which are involved in regulation of nuclear pre-mR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27887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41005_at</w:t>
            </w:r>
          </w:p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eastAsia="Times" w:cs="Courier" w:ascii="Courier" w:hAnsi="Courier"/>
                <w:color w:val="000000"/>
                <w:sz w:val="12"/>
              </w:rPr>
              <w:t>1452581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LOC6238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82973371|ref|XP_128377.6| PREDICTED: similar to Nucleolar preribosomal-associated protein 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Times" w:cs="Courier"/>
                <w:color w:val="000000"/>
                <w:sz w:val="12"/>
              </w:rPr>
            </w:pPr>
            <w:r>
              <w:rPr>
                <w:rFonts w:eastAsia="Times" w:cs="Courier" w:ascii="Courier" w:hAnsi="Courier"/>
                <w:color w:val="000000"/>
                <w:sz w:val="12"/>
              </w:rPr>
              <w:t>1453999_at</w:t>
            </w:r>
          </w:p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eastAsia="Times" w:cs="Courier" w:ascii="Courier" w:hAnsi="Courier"/>
                <w:color w:val="000000"/>
                <w:sz w:val="12"/>
              </w:rPr>
              <w:t>1454841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BC0255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71725343|ref|NP_001025185.1| hypothetical protein LOC2237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5592 pfam00698, Acyl_transf_1, Acyl transferase domain;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10205 COG0331, FabD, (acyl-carrier-protein) S-malonyltransferase;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12655 COG3321, COG3321, Polyketide synthase modules and related protei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2216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63 (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cord remov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A330008L17Ri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30425226|ref|NP_780688.1| hypothetical protein LOC2346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color w:val="000000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39870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57318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65 (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cord remov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66 (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cord remov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NET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Crim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37590537|gb|AAH59909.1| Crim2 prote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gnl|CDD|24219 smart00216, VWD, von Willebrand factor (vWF) type D doma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1440955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Pp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Pp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6679439|ref|NP_032933.1| peptidylprolyl isomerase 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ATGAGAACTTCATCCTAAAGCATAC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CTTCCACAATGTTCATGC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17451_a_a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ps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ps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color w:val="000000"/>
                <w:sz w:val="12"/>
              </w:rPr>
              <w:t>&gt;gi|6755368|ref|NP_035426.1| ribosomal protein S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Fwd:TCTAGACAACAAGCTGCG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Rev:AGGCCCAGAGACTCA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35712_a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48739_x_a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Courier" w:hAnsi="Courier" w:cs="Courier"/>
                <w:sz w:val="12"/>
              </w:rPr>
            </w:pPr>
            <w:r>
              <w:rPr>
                <w:rFonts w:cs="Courier" w:ascii="Courier" w:hAnsi="Courier"/>
                <w:sz w:val="12"/>
              </w:rPr>
              <w:t>1455572_x_at</w:t>
            </w:r>
          </w:p>
        </w:tc>
      </w:tr>
    </w:tbl>
    <w:p>
      <w:pPr>
        <w:pStyle w:val="Normal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-540" w:hanging="180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Notes: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-540" w:hanging="180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1. NET3 is the mouse homolgue of yeast NDC1, a novel nucleoporin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-540" w:hanging="180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2. NET7 and NET15 are the same protein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-540" w:hanging="180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3. NET14a and NET14b are alternative splice products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-540" w:hanging="180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4. The original record was moved from GenBank due to an update of the mouse genome build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-540" w:hanging="180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5. NET19 is suggested not to be a NE-enriched protein, as determined by immunoblotting of subcellular fractions with anti-peptide antibodies (E. Schirmer and L. Gerace unpublished data)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-540" w:hanging="180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6. The mouse homologue of NET46 has not yet been identified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-540" w:hanging="180"/>
        <w:rPr/>
      </w:pPr>
      <w:r>
        <w:rPr>
          <w:rFonts w:cs="Courier" w:ascii="Courier" w:hAnsi="Courier"/>
          <w:sz w:val="12"/>
        </w:rPr>
        <w:t>7. The protein sequences were blast-searched against Rfam, Smart and NCBI COG databases. Listed are the returned “conserved protein domains” with an E value less than 6x 10</w:t>
      </w:r>
      <w:r>
        <w:rPr>
          <w:rFonts w:cs="Courier" w:ascii="Courier" w:hAnsi="Courier"/>
          <w:sz w:val="12"/>
          <w:vertAlign w:val="superscript"/>
        </w:rPr>
        <w:t>-3</w:t>
      </w:r>
      <w:r>
        <w:rPr>
          <w:rFonts w:cs="Courier" w:ascii="Courier" w:hAnsi="Courier"/>
          <w:sz w:val="12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A00000"/>
      <w:u w:val="single"/>
      <w:shd w:fill="auto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Times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0T19:58:00Z</dcterms:created>
  <dc:creator>Brandon Chen</dc:creator>
  <dc:description/>
  <dc:language>en-US</dc:language>
  <cp:lastModifiedBy>Larry Gerace</cp:lastModifiedBy>
  <dcterms:modified xsi:type="dcterms:W3CDTF">2006-10-23T21:55:00Z</dcterms:modified>
  <cp:revision>5</cp:revision>
  <dc:subject/>
  <dc:title>&gt;Desmin</dc:title>
</cp:coreProperties>
</file>